
<file path=[Content_Types].xml><?xml version="1.0" encoding="utf-8"?>
<Types xmlns="http://schemas.openxmlformats.org/package/2006/content-types">
  <Default Extension="png" ContentType="image/png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5E079D1">
      <w:pPr>
        <w:jc w:val="both"/>
        <w:rPr>
          <w:rFonts w:hint="eastAsia" w:ascii="Times New Roman" w:hAnsi="Times New Roman"/>
          <w:b/>
          <w:bCs/>
          <w:lang w:val="en-US" w:eastAsia="zh-CN"/>
        </w:rPr>
      </w:pPr>
      <w:r>
        <w:rPr>
          <w:rFonts w:hint="eastAsia" w:ascii="Times New Roman" w:hAnsi="Times New Roman"/>
          <w:b/>
          <w:bCs/>
          <w:lang w:val="en-US" w:eastAsia="zh-CN"/>
        </w:rPr>
        <w:t>Supplementary Material</w:t>
      </w:r>
    </w:p>
    <w:p w14:paraId="067728F7">
      <w:pPr>
        <w:jc w:val="both"/>
        <w:rPr>
          <w:rFonts w:hint="default" w:ascii="Times New Roman" w:hAnsi="Times New Roman"/>
          <w:b/>
          <w:bCs/>
          <w:lang w:val="en-US" w:eastAsia="zh-CN"/>
        </w:rPr>
      </w:pPr>
      <w:r>
        <w:rPr>
          <w:rFonts w:hint="eastAsia" w:ascii="Times New Roman" w:hAnsi="Times New Roman"/>
          <w:b w:val="0"/>
          <w:bCs w:val="0"/>
          <w:lang w:val="en-US" w:eastAsia="zh-CN"/>
        </w:rPr>
        <w:t>Representative total ion chromatograms for the quality control (QC) samples showed in</w:t>
      </w:r>
      <w:r>
        <w:rPr>
          <w:rFonts w:hint="eastAsia" w:ascii="Times New Roman" w:hAnsi="Times New Roman"/>
          <w:b/>
          <w:bCs/>
          <w:lang w:val="en-US" w:eastAsia="zh-CN"/>
        </w:rPr>
        <w:t xml:space="preserve"> Supplementary Figure 1. </w:t>
      </w:r>
    </w:p>
    <w:p w14:paraId="25A0072A">
      <w:pPr>
        <w:jc w:val="both"/>
        <w:rPr>
          <w:rFonts w:hint="default" w:ascii="Times New Roman" w:hAnsi="Times New Roman"/>
          <w:b/>
          <w:bCs/>
          <w:lang w:val="en-US" w:eastAsia="zh-CN"/>
        </w:rPr>
      </w:pPr>
      <w:r>
        <w:rPr>
          <w:rFonts w:hint="default" w:ascii="Times New Roman" w:hAnsi="Times New Roman"/>
          <w:b/>
          <w:bCs/>
          <w:lang w:val="en-US" w:eastAsia="zh-CN"/>
        </w:rPr>
        <w:drawing>
          <wp:inline distT="0" distB="0" distL="114300" distR="114300">
            <wp:extent cx="5269230" cy="3656965"/>
            <wp:effectExtent l="0" t="0" r="7620" b="635"/>
            <wp:docPr id="1" name="图片 1" descr="supplementary fig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656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33CFDA">
      <w:pPr>
        <w:jc w:val="both"/>
        <w:rPr>
          <w:rFonts w:hint="eastAsia" w:ascii="Times New Roman" w:hAnsi="Times New Roman"/>
          <w:b/>
          <w:bCs/>
          <w:lang w:val="en-US" w:eastAsia="zh-CN"/>
        </w:rPr>
      </w:pPr>
    </w:p>
    <w:p w14:paraId="661DBA3A">
      <w:pPr>
        <w:jc w:val="both"/>
        <w:rPr>
          <w:rFonts w:hint="eastAsia" w:ascii="Times New Roman" w:hAnsi="Times New Roman"/>
          <w:b/>
          <w:bCs/>
          <w:lang w:val="en-US" w:eastAsia="zh-CN"/>
        </w:rPr>
      </w:pPr>
      <w:r>
        <w:rPr>
          <w:rFonts w:hint="eastAsia" w:ascii="Times New Roman" w:hAnsi="Times New Roman"/>
          <w:b w:val="0"/>
          <w:bCs w:val="0"/>
          <w:lang w:val="en-US" w:eastAsia="zh-CN"/>
        </w:rPr>
        <w:t>Orthogonal Partial Least Squares Discriminant Analyses (OPLS-DA) were conducted to identify potential biomarkers in</w:t>
      </w:r>
      <w:r>
        <w:rPr>
          <w:rFonts w:hint="eastAsia" w:ascii="Times New Roman" w:hAnsi="Times New Roman"/>
          <w:b/>
          <w:bCs/>
          <w:lang w:val="en-US" w:eastAsia="zh-CN"/>
        </w:rPr>
        <w:t xml:space="preserve"> Supplementary Figure 2.</w:t>
      </w:r>
    </w:p>
    <w:p w14:paraId="3F0AC80F">
      <w:pPr>
        <w:jc w:val="both"/>
        <w:rPr>
          <w:rFonts w:hint="eastAsia" w:ascii="Times New Roman" w:hAnsi="Times New Roman"/>
          <w:b/>
          <w:bCs/>
          <w:lang w:val="en-US" w:eastAsia="zh-CN"/>
        </w:rPr>
      </w:pPr>
      <w:r>
        <w:rPr>
          <w:rFonts w:hint="eastAsia" w:ascii="Times New Roman" w:hAnsi="Times New Roman"/>
          <w:b/>
          <w:bCs/>
          <w:lang w:val="en-US" w:eastAsia="zh-CN"/>
        </w:rPr>
        <w:drawing>
          <wp:inline distT="0" distB="0" distL="114300" distR="114300">
            <wp:extent cx="5272405" cy="3514725"/>
            <wp:effectExtent l="0" t="0" r="4445" b="0"/>
            <wp:docPr id="2" name="图片 2" descr="supplementary fig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2.png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514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234487">
      <w:pPr>
        <w:jc w:val="both"/>
        <w:rPr>
          <w:rFonts w:hint="eastAsia" w:ascii="Times New Roman" w:hAnsi="Times New Roman"/>
          <w:b w:val="0"/>
          <w:bCs w:val="0"/>
          <w:lang w:val="en-US" w:eastAsia="zh-CN"/>
        </w:rPr>
      </w:pPr>
    </w:p>
    <w:p w14:paraId="05CDE58D">
      <w:pPr>
        <w:jc w:val="both"/>
        <w:rPr>
          <w:rFonts w:hint="eastAsia" w:ascii="Times New Roman" w:hAnsi="Times New Roman"/>
          <w:b w:val="0"/>
          <w:bCs w:val="0"/>
          <w:lang w:val="en-US" w:eastAsia="zh-CN"/>
        </w:rPr>
      </w:pPr>
    </w:p>
    <w:p w14:paraId="31D56440">
      <w:pPr>
        <w:jc w:val="both"/>
        <w:rPr>
          <w:rFonts w:hint="eastAsia" w:ascii="Times New Roman" w:hAnsi="Times New Roman"/>
          <w:b/>
          <w:bCs/>
          <w:lang w:val="en-US" w:eastAsia="zh-CN"/>
        </w:rPr>
      </w:pPr>
      <w:r>
        <w:rPr>
          <w:rFonts w:hint="eastAsia" w:ascii="Times New Roman" w:hAnsi="Times New Roman"/>
          <w:b w:val="0"/>
          <w:bCs w:val="0"/>
          <w:lang w:val="en-US" w:eastAsia="zh-CN"/>
        </w:rPr>
        <w:t xml:space="preserve">The changes in metabolites between MOD vs XZF were showed in </w:t>
      </w:r>
      <w:r>
        <w:rPr>
          <w:rFonts w:hint="eastAsia" w:ascii="Times New Roman" w:hAnsi="Times New Roman"/>
          <w:b/>
          <w:bCs/>
          <w:lang w:val="en-US" w:eastAsia="zh-CN"/>
        </w:rPr>
        <w:t>Supplementary Figure 3A-B.</w:t>
      </w:r>
    </w:p>
    <w:p w14:paraId="4E58D59D">
      <w:pPr>
        <w:jc w:val="both"/>
        <w:rPr>
          <w:rFonts w:hint="default" w:ascii="Times New Roman" w:hAnsi="Times New Roman"/>
          <w:b/>
          <w:bCs/>
          <w:lang w:val="en-US" w:eastAsia="zh-CN"/>
        </w:rPr>
      </w:pPr>
      <w:r>
        <w:rPr>
          <w:rFonts w:hint="default" w:ascii="Times New Roman" w:hAnsi="Times New Roman"/>
          <w:b/>
          <w:bCs/>
          <w:lang w:val="en-US" w:eastAsia="zh-CN"/>
        </w:rPr>
        <w:drawing>
          <wp:inline distT="0" distB="0" distL="114300" distR="114300">
            <wp:extent cx="5271770" cy="1685925"/>
            <wp:effectExtent l="0" t="0" r="5080" b="0"/>
            <wp:docPr id="3" name="图片 3" descr="Supplementary figure 3_画板 1_画板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ementary figure 3_画板 1_画板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1685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FF5BF6">
      <w:pPr>
        <w:jc w:val="both"/>
        <w:rPr>
          <w:rFonts w:hint="default" w:ascii="Times New Roman" w:hAnsi="Times New Roman"/>
          <w:b/>
          <w:bCs/>
          <w:lang w:val="en-US" w:eastAsia="zh-CN"/>
        </w:rPr>
      </w:pPr>
    </w:p>
    <w:p w14:paraId="57631F29">
      <w:pPr>
        <w:jc w:val="both"/>
        <w:rPr>
          <w:rFonts w:hint="default" w:ascii="Times New Roman" w:hAnsi="Times New Roman"/>
          <w:b/>
          <w:bCs/>
          <w:lang w:val="en-US" w:eastAsia="zh-CN"/>
        </w:rPr>
      </w:pPr>
      <w:r>
        <w:rPr>
          <w:rFonts w:hint="eastAsia" w:ascii="Times New Roman" w:hAnsi="Times New Roman"/>
          <w:b w:val="0"/>
          <w:bCs w:val="0"/>
          <w:lang w:val="en-US" w:eastAsia="zh-CN"/>
        </w:rPr>
        <w:t xml:space="preserve">The metabolites detected in each group and the comparison among groups were showed in </w:t>
      </w:r>
      <w:r>
        <w:rPr>
          <w:rFonts w:hint="eastAsia" w:ascii="Times New Roman" w:hAnsi="Times New Roman"/>
          <w:b/>
          <w:bCs/>
          <w:lang w:val="en-US" w:eastAsia="zh-CN"/>
        </w:rPr>
        <w:t>Supplementary Table 1（Excel file）.</w:t>
      </w:r>
    </w:p>
    <w:p w14:paraId="0EE7D107">
      <w:pPr>
        <w:jc w:val="both"/>
        <w:rPr>
          <w:rFonts w:hint="default" w:ascii="Times New Roman" w:hAnsi="Times New Roman"/>
          <w:b/>
          <w:bCs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5805BC1"/>
    <w:rsid w:val="003B4ADF"/>
    <w:rsid w:val="01CF0E62"/>
    <w:rsid w:val="01EE63B8"/>
    <w:rsid w:val="01FC1FBA"/>
    <w:rsid w:val="023206A0"/>
    <w:rsid w:val="02444025"/>
    <w:rsid w:val="02493858"/>
    <w:rsid w:val="0399579F"/>
    <w:rsid w:val="03F01289"/>
    <w:rsid w:val="03FD5033"/>
    <w:rsid w:val="0405237A"/>
    <w:rsid w:val="04F63A41"/>
    <w:rsid w:val="050547AA"/>
    <w:rsid w:val="05F80BB1"/>
    <w:rsid w:val="064F6959"/>
    <w:rsid w:val="0652168E"/>
    <w:rsid w:val="066D61B2"/>
    <w:rsid w:val="06B85272"/>
    <w:rsid w:val="06CE2E9C"/>
    <w:rsid w:val="07BF1BAF"/>
    <w:rsid w:val="07EB735C"/>
    <w:rsid w:val="08F04E1A"/>
    <w:rsid w:val="08FB62AF"/>
    <w:rsid w:val="0921074D"/>
    <w:rsid w:val="0934549B"/>
    <w:rsid w:val="0A775004"/>
    <w:rsid w:val="0ACA3C99"/>
    <w:rsid w:val="0B7C0CDA"/>
    <w:rsid w:val="0B815246"/>
    <w:rsid w:val="0BCA12CF"/>
    <w:rsid w:val="0C9D397A"/>
    <w:rsid w:val="0CBF25D6"/>
    <w:rsid w:val="0CDB21F3"/>
    <w:rsid w:val="0CFC6522"/>
    <w:rsid w:val="0D213B30"/>
    <w:rsid w:val="0D455513"/>
    <w:rsid w:val="0D5C7216"/>
    <w:rsid w:val="0E9C0F5B"/>
    <w:rsid w:val="0F1E6674"/>
    <w:rsid w:val="0F8046BA"/>
    <w:rsid w:val="0FB66C2C"/>
    <w:rsid w:val="0FDE6D82"/>
    <w:rsid w:val="103200D9"/>
    <w:rsid w:val="109141B0"/>
    <w:rsid w:val="1142063D"/>
    <w:rsid w:val="11625493"/>
    <w:rsid w:val="125C1A67"/>
    <w:rsid w:val="13325D28"/>
    <w:rsid w:val="134763C5"/>
    <w:rsid w:val="13F670A4"/>
    <w:rsid w:val="14133CD2"/>
    <w:rsid w:val="14AA26F4"/>
    <w:rsid w:val="157B50EC"/>
    <w:rsid w:val="15805BC1"/>
    <w:rsid w:val="159479C4"/>
    <w:rsid w:val="161D08D8"/>
    <w:rsid w:val="164F50F2"/>
    <w:rsid w:val="165B479F"/>
    <w:rsid w:val="16BA1174"/>
    <w:rsid w:val="17CF33DC"/>
    <w:rsid w:val="181153CB"/>
    <w:rsid w:val="18164C17"/>
    <w:rsid w:val="186D3265"/>
    <w:rsid w:val="189646A7"/>
    <w:rsid w:val="191F76E5"/>
    <w:rsid w:val="1946411C"/>
    <w:rsid w:val="19DE7AAD"/>
    <w:rsid w:val="19FA01FB"/>
    <w:rsid w:val="1A3717BF"/>
    <w:rsid w:val="1A544C0D"/>
    <w:rsid w:val="1AFE21F9"/>
    <w:rsid w:val="1BBE3DDC"/>
    <w:rsid w:val="1BCD24C4"/>
    <w:rsid w:val="1BF763B2"/>
    <w:rsid w:val="1DF05AFD"/>
    <w:rsid w:val="1E1A7472"/>
    <w:rsid w:val="1EA03A0D"/>
    <w:rsid w:val="1EC34EB4"/>
    <w:rsid w:val="1EFA1004"/>
    <w:rsid w:val="1FE013D2"/>
    <w:rsid w:val="200976AE"/>
    <w:rsid w:val="204A3894"/>
    <w:rsid w:val="20AA6218"/>
    <w:rsid w:val="20E75A8D"/>
    <w:rsid w:val="21CD5B14"/>
    <w:rsid w:val="221067DE"/>
    <w:rsid w:val="221F0598"/>
    <w:rsid w:val="22504873"/>
    <w:rsid w:val="230D2B65"/>
    <w:rsid w:val="238B3A16"/>
    <w:rsid w:val="23920639"/>
    <w:rsid w:val="23BA1CEC"/>
    <w:rsid w:val="24663C5F"/>
    <w:rsid w:val="247913A6"/>
    <w:rsid w:val="24871FE6"/>
    <w:rsid w:val="24E26E3B"/>
    <w:rsid w:val="25D45C82"/>
    <w:rsid w:val="26673B28"/>
    <w:rsid w:val="26AF6889"/>
    <w:rsid w:val="274A3C39"/>
    <w:rsid w:val="274D1168"/>
    <w:rsid w:val="278B017C"/>
    <w:rsid w:val="27C62C66"/>
    <w:rsid w:val="27EB362E"/>
    <w:rsid w:val="2893702F"/>
    <w:rsid w:val="2A0858CE"/>
    <w:rsid w:val="2ACD0B80"/>
    <w:rsid w:val="2C265B55"/>
    <w:rsid w:val="2C4C6941"/>
    <w:rsid w:val="2CFE3C15"/>
    <w:rsid w:val="2D337320"/>
    <w:rsid w:val="2D607359"/>
    <w:rsid w:val="2D6E64BC"/>
    <w:rsid w:val="2DB71706"/>
    <w:rsid w:val="2DFB23DC"/>
    <w:rsid w:val="2E630AB0"/>
    <w:rsid w:val="2EF25CBF"/>
    <w:rsid w:val="2F1B2019"/>
    <w:rsid w:val="2F3C20F7"/>
    <w:rsid w:val="2FA82D06"/>
    <w:rsid w:val="300870BE"/>
    <w:rsid w:val="302067C6"/>
    <w:rsid w:val="302B69BC"/>
    <w:rsid w:val="310E2A76"/>
    <w:rsid w:val="315B4751"/>
    <w:rsid w:val="31B907B3"/>
    <w:rsid w:val="31E77507"/>
    <w:rsid w:val="322515D1"/>
    <w:rsid w:val="32EE01AB"/>
    <w:rsid w:val="343A071D"/>
    <w:rsid w:val="34852A97"/>
    <w:rsid w:val="35137C1A"/>
    <w:rsid w:val="351A1692"/>
    <w:rsid w:val="35394A5A"/>
    <w:rsid w:val="361A4F05"/>
    <w:rsid w:val="36BF6AD2"/>
    <w:rsid w:val="37A71625"/>
    <w:rsid w:val="37C7420B"/>
    <w:rsid w:val="38066D8B"/>
    <w:rsid w:val="38B9258B"/>
    <w:rsid w:val="38E2354C"/>
    <w:rsid w:val="39076ECD"/>
    <w:rsid w:val="39254C3B"/>
    <w:rsid w:val="39AA0262"/>
    <w:rsid w:val="39BF511C"/>
    <w:rsid w:val="3A0628D7"/>
    <w:rsid w:val="3A5D7904"/>
    <w:rsid w:val="3AA91867"/>
    <w:rsid w:val="3AD44D4D"/>
    <w:rsid w:val="3B5954E5"/>
    <w:rsid w:val="3B77643D"/>
    <w:rsid w:val="3C8762B1"/>
    <w:rsid w:val="3CAF75DC"/>
    <w:rsid w:val="3CC56603"/>
    <w:rsid w:val="3D775E6C"/>
    <w:rsid w:val="3E593C80"/>
    <w:rsid w:val="3E69119B"/>
    <w:rsid w:val="3EB24A56"/>
    <w:rsid w:val="3EB56C3A"/>
    <w:rsid w:val="3F7E0183"/>
    <w:rsid w:val="401179A4"/>
    <w:rsid w:val="40910339"/>
    <w:rsid w:val="40926F94"/>
    <w:rsid w:val="41333530"/>
    <w:rsid w:val="417808D9"/>
    <w:rsid w:val="41D713C3"/>
    <w:rsid w:val="42664330"/>
    <w:rsid w:val="426D37E6"/>
    <w:rsid w:val="42F9470D"/>
    <w:rsid w:val="42FA4955"/>
    <w:rsid w:val="430522DB"/>
    <w:rsid w:val="437B4D1B"/>
    <w:rsid w:val="43C16777"/>
    <w:rsid w:val="43F77EB1"/>
    <w:rsid w:val="44B15A61"/>
    <w:rsid w:val="44BF591F"/>
    <w:rsid w:val="45593C3A"/>
    <w:rsid w:val="46476E6B"/>
    <w:rsid w:val="46AE02D4"/>
    <w:rsid w:val="4756544D"/>
    <w:rsid w:val="4769049A"/>
    <w:rsid w:val="47A47529"/>
    <w:rsid w:val="486E7445"/>
    <w:rsid w:val="48F24B95"/>
    <w:rsid w:val="495B6A93"/>
    <w:rsid w:val="49A66178"/>
    <w:rsid w:val="49E87045"/>
    <w:rsid w:val="49F24352"/>
    <w:rsid w:val="4A2276E4"/>
    <w:rsid w:val="4A470976"/>
    <w:rsid w:val="4B4651C2"/>
    <w:rsid w:val="4B642EDD"/>
    <w:rsid w:val="4B9E1E15"/>
    <w:rsid w:val="4BA62D65"/>
    <w:rsid w:val="4C360FA3"/>
    <w:rsid w:val="4CF703C1"/>
    <w:rsid w:val="4D042A70"/>
    <w:rsid w:val="4D750558"/>
    <w:rsid w:val="4D9B0D1A"/>
    <w:rsid w:val="4EC76A0C"/>
    <w:rsid w:val="503E020C"/>
    <w:rsid w:val="50D36725"/>
    <w:rsid w:val="51096330"/>
    <w:rsid w:val="51A93BFC"/>
    <w:rsid w:val="52406396"/>
    <w:rsid w:val="52E269E3"/>
    <w:rsid w:val="52F262E6"/>
    <w:rsid w:val="5362149F"/>
    <w:rsid w:val="539916CF"/>
    <w:rsid w:val="53D2607B"/>
    <w:rsid w:val="540A2056"/>
    <w:rsid w:val="544327EA"/>
    <w:rsid w:val="54981415"/>
    <w:rsid w:val="549F3502"/>
    <w:rsid w:val="54BF4724"/>
    <w:rsid w:val="556527AB"/>
    <w:rsid w:val="55955F7A"/>
    <w:rsid w:val="55C011C3"/>
    <w:rsid w:val="55D11F1D"/>
    <w:rsid w:val="563A51F7"/>
    <w:rsid w:val="56970463"/>
    <w:rsid w:val="56D3486F"/>
    <w:rsid w:val="57101FC2"/>
    <w:rsid w:val="573117E8"/>
    <w:rsid w:val="57417445"/>
    <w:rsid w:val="57E907CA"/>
    <w:rsid w:val="57E9783D"/>
    <w:rsid w:val="58017922"/>
    <w:rsid w:val="589F755E"/>
    <w:rsid w:val="5A330F8A"/>
    <w:rsid w:val="5AB17F74"/>
    <w:rsid w:val="5AE02EC7"/>
    <w:rsid w:val="5B70043B"/>
    <w:rsid w:val="5BE90574"/>
    <w:rsid w:val="5BF4568A"/>
    <w:rsid w:val="5C787789"/>
    <w:rsid w:val="5C882562"/>
    <w:rsid w:val="5CA21E94"/>
    <w:rsid w:val="5D592415"/>
    <w:rsid w:val="5D741A36"/>
    <w:rsid w:val="5E082B9A"/>
    <w:rsid w:val="5E167409"/>
    <w:rsid w:val="60710F78"/>
    <w:rsid w:val="607E36F5"/>
    <w:rsid w:val="60CB5AFA"/>
    <w:rsid w:val="61A25B90"/>
    <w:rsid w:val="62AE2B4F"/>
    <w:rsid w:val="649D53D5"/>
    <w:rsid w:val="64D55DAE"/>
    <w:rsid w:val="65287D6B"/>
    <w:rsid w:val="65686C3A"/>
    <w:rsid w:val="66694084"/>
    <w:rsid w:val="67585156"/>
    <w:rsid w:val="6760215D"/>
    <w:rsid w:val="68101AC8"/>
    <w:rsid w:val="683953A4"/>
    <w:rsid w:val="68D6298C"/>
    <w:rsid w:val="693B15A8"/>
    <w:rsid w:val="69B65DA5"/>
    <w:rsid w:val="6A3D3C8D"/>
    <w:rsid w:val="6ABB377E"/>
    <w:rsid w:val="6AF622BC"/>
    <w:rsid w:val="6B24539B"/>
    <w:rsid w:val="6B70502F"/>
    <w:rsid w:val="6BD353B4"/>
    <w:rsid w:val="6C574C35"/>
    <w:rsid w:val="6C8E6BF3"/>
    <w:rsid w:val="6CD1298A"/>
    <w:rsid w:val="6D4E1B60"/>
    <w:rsid w:val="6E240C99"/>
    <w:rsid w:val="6F1F5815"/>
    <w:rsid w:val="6F8214E7"/>
    <w:rsid w:val="6FE30532"/>
    <w:rsid w:val="707E0CD7"/>
    <w:rsid w:val="709545F4"/>
    <w:rsid w:val="71821953"/>
    <w:rsid w:val="71CD2750"/>
    <w:rsid w:val="71F7561F"/>
    <w:rsid w:val="724C05D1"/>
    <w:rsid w:val="72C65105"/>
    <w:rsid w:val="736421F7"/>
    <w:rsid w:val="736D2101"/>
    <w:rsid w:val="73B270A9"/>
    <w:rsid w:val="74701DC4"/>
    <w:rsid w:val="74EE7D75"/>
    <w:rsid w:val="76217EC0"/>
    <w:rsid w:val="768A14D5"/>
    <w:rsid w:val="768A3705"/>
    <w:rsid w:val="770825C0"/>
    <w:rsid w:val="773B6E88"/>
    <w:rsid w:val="775116D7"/>
    <w:rsid w:val="77AA798F"/>
    <w:rsid w:val="78304C89"/>
    <w:rsid w:val="787328C9"/>
    <w:rsid w:val="788C6107"/>
    <w:rsid w:val="793F5333"/>
    <w:rsid w:val="79763C19"/>
    <w:rsid w:val="79D52DF1"/>
    <w:rsid w:val="7A113C1E"/>
    <w:rsid w:val="7A5E3161"/>
    <w:rsid w:val="7ACC4F15"/>
    <w:rsid w:val="7C450280"/>
    <w:rsid w:val="7D1204CC"/>
    <w:rsid w:val="7D830CFE"/>
    <w:rsid w:val="7D933C82"/>
    <w:rsid w:val="7E080F6A"/>
    <w:rsid w:val="7E7B2B05"/>
    <w:rsid w:val="7F024433"/>
    <w:rsid w:val="7F2C052E"/>
    <w:rsid w:val="7F2D263D"/>
    <w:rsid w:val="7F620E2D"/>
    <w:rsid w:val="7F7B0CD8"/>
    <w:rsid w:val="7FBC2D6F"/>
    <w:rsid w:val="7FBC7A28"/>
    <w:rsid w:val="7FC87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8</Words>
  <Characters>313</Characters>
  <Lines>0</Lines>
  <Paragraphs>0</Paragraphs>
  <TotalTime>0</TotalTime>
  <ScaleCrop>false</ScaleCrop>
  <LinksUpToDate>false</LinksUpToDate>
  <CharactersWithSpaces>358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0T04:08:00Z</dcterms:created>
  <dc:creator>✨z</dc:creator>
  <cp:lastModifiedBy>✨z</cp:lastModifiedBy>
  <dcterms:modified xsi:type="dcterms:W3CDTF">2026-03-28T12:10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437740063C8A45509945D3DD558C36DD_11</vt:lpwstr>
  </property>
  <property fmtid="{D5CDD505-2E9C-101B-9397-08002B2CF9AE}" pid="4" name="KSOTemplateDocerSaveRecord">
    <vt:lpwstr>eyJoZGlkIjoiMWIzMTM5MzUzYTA5ZGQzOTE5YTQyODdlMmU4ZjE1NjEiLCJ1c2VySWQiOiI0NDA3ODIwNDMifQ==</vt:lpwstr>
  </property>
</Properties>
</file>